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24CBE0" w14:textId="61DEF108" w:rsidR="006D5E48" w:rsidRPr="00F96D3B" w:rsidRDefault="00AD4628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F96D3B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Supplementary Material 3: Details regarding </w:t>
      </w:r>
      <w:r w:rsidR="00844B44" w:rsidRPr="00F96D3B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climatic variables </w:t>
      </w:r>
      <w:r w:rsidRPr="00F96D3B">
        <w:rPr>
          <w:rFonts w:ascii="Times New Roman" w:hAnsi="Times New Roman" w:cs="Times New Roman"/>
          <w:b/>
          <w:bCs/>
          <w:sz w:val="28"/>
          <w:szCs w:val="28"/>
          <w:u w:val="single"/>
        </w:rPr>
        <w:t>PCA</w:t>
      </w:r>
    </w:p>
    <w:p w14:paraId="6344DD09" w14:textId="77777777" w:rsidR="00844B44" w:rsidRDefault="00844B44">
      <w:pPr>
        <w:rPr>
          <w:rFonts w:ascii="Times New Roman" w:hAnsi="Times New Roman" w:cs="Times New Roman"/>
          <w:szCs w:val="24"/>
        </w:rPr>
      </w:pPr>
    </w:p>
    <w:p w14:paraId="55282B95" w14:textId="0C553D7C" w:rsidR="00F96D3B" w:rsidRPr="00F96D3B" w:rsidRDefault="00F96D3B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Table S3.1 : Details regarding the variance explained by each PC axis</w:t>
      </w:r>
    </w:p>
    <w:tbl>
      <w:tblPr>
        <w:tblW w:w="8997" w:type="dxa"/>
        <w:tblLook w:val="04A0" w:firstRow="1" w:lastRow="0" w:firstColumn="1" w:lastColumn="0" w:noHBand="0" w:noVBand="1"/>
      </w:tblPr>
      <w:tblGrid>
        <w:gridCol w:w="1441"/>
        <w:gridCol w:w="2261"/>
        <w:gridCol w:w="2635"/>
        <w:gridCol w:w="2660"/>
      </w:tblGrid>
      <w:tr w:rsidR="00844B44" w:rsidRPr="00F96D3B" w14:paraId="52E0BDFA" w14:textId="77777777" w:rsidTr="00F96D3B">
        <w:trPr>
          <w:trHeight w:val="409"/>
        </w:trPr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80F05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PC axis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4DE80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Standard deviation</w:t>
            </w:r>
          </w:p>
        </w:tc>
        <w:tc>
          <w:tcPr>
            <w:tcW w:w="2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8AA5F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Proportion of Variance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CB821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Cumulative Proportion</w:t>
            </w:r>
          </w:p>
        </w:tc>
      </w:tr>
      <w:tr w:rsidR="00844B44" w:rsidRPr="00F96D3B" w14:paraId="71276690" w14:textId="77777777" w:rsidTr="00F96D3B">
        <w:trPr>
          <w:trHeight w:val="409"/>
        </w:trPr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5008E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C1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30E2A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33820985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36581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5065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9F6A1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50653</w:t>
            </w:r>
          </w:p>
        </w:tc>
      </w:tr>
      <w:tr w:rsidR="00844B44" w:rsidRPr="00F96D3B" w14:paraId="26913A91" w14:textId="77777777" w:rsidTr="00F96D3B">
        <w:trPr>
          <w:trHeight w:val="409"/>
        </w:trPr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687B2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C2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06200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15573290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C6587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2112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FC97A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71776</w:t>
            </w:r>
          </w:p>
        </w:tc>
      </w:tr>
      <w:tr w:rsidR="00844B44" w:rsidRPr="00F96D3B" w14:paraId="70D302BA" w14:textId="77777777" w:rsidTr="00F96D3B">
        <w:trPr>
          <w:trHeight w:val="409"/>
        </w:trPr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80A013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C3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9B2BF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.44580057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B2BEC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950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0AABE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81278</w:t>
            </w:r>
          </w:p>
        </w:tc>
      </w:tr>
      <w:tr w:rsidR="00844B44" w:rsidRPr="00F96D3B" w14:paraId="2EA3523F" w14:textId="77777777" w:rsidTr="00F96D3B">
        <w:trPr>
          <w:trHeight w:val="409"/>
        </w:trPr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C9340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C4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9FDDA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.18914040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C7AD8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642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1AAD4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87706</w:t>
            </w:r>
          </w:p>
        </w:tc>
      </w:tr>
      <w:tr w:rsidR="00844B44" w:rsidRPr="00F96D3B" w14:paraId="4FB27CFF" w14:textId="77777777" w:rsidTr="00F96D3B">
        <w:trPr>
          <w:trHeight w:val="409"/>
        </w:trPr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6FC73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C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F9F25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86487224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92056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3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A7189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1106</w:t>
            </w:r>
          </w:p>
        </w:tc>
      </w:tr>
      <w:tr w:rsidR="00844B44" w:rsidRPr="00F96D3B" w14:paraId="4C24D0B4" w14:textId="77777777" w:rsidTr="00F96D3B">
        <w:trPr>
          <w:trHeight w:val="409"/>
        </w:trPr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20F97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C6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CDC3C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741302002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9D578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249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F372F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3603</w:t>
            </w:r>
          </w:p>
        </w:tc>
      </w:tr>
      <w:tr w:rsidR="00844B44" w:rsidRPr="00F96D3B" w14:paraId="21E40AA2" w14:textId="77777777" w:rsidTr="00F96D3B">
        <w:trPr>
          <w:trHeight w:val="409"/>
        </w:trPr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75FEF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C7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825CD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67531744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ED203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207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B7AD5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5676</w:t>
            </w:r>
          </w:p>
        </w:tc>
      </w:tr>
      <w:tr w:rsidR="00844B44" w:rsidRPr="00F96D3B" w14:paraId="3B86AB91" w14:textId="77777777" w:rsidTr="00F96D3B">
        <w:trPr>
          <w:trHeight w:val="409"/>
        </w:trPr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8A6BE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C8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1A236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56393124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8CDA1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144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5756C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7122</w:t>
            </w:r>
          </w:p>
        </w:tc>
      </w:tr>
      <w:tr w:rsidR="00844B44" w:rsidRPr="00F96D3B" w14:paraId="6A0A3E82" w14:textId="77777777" w:rsidTr="00F96D3B">
        <w:trPr>
          <w:trHeight w:val="409"/>
        </w:trPr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0B2EB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C9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CA1A9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44042250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2A463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088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95B8F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8004</w:t>
            </w:r>
          </w:p>
        </w:tc>
      </w:tr>
      <w:tr w:rsidR="00844B44" w:rsidRPr="00F96D3B" w14:paraId="4689F853" w14:textId="77777777" w:rsidTr="00F96D3B">
        <w:trPr>
          <w:trHeight w:val="409"/>
        </w:trPr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CFEF5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C10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DCEE6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367596033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73BD9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061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FDC0F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8618</w:t>
            </w:r>
          </w:p>
        </w:tc>
      </w:tr>
      <w:tr w:rsidR="00844B44" w:rsidRPr="00F96D3B" w14:paraId="7C38DB91" w14:textId="77777777" w:rsidTr="00F96D3B">
        <w:trPr>
          <w:trHeight w:val="409"/>
        </w:trPr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86FEE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C11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AC6E3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34924863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CF2F8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055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1DB5B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172</w:t>
            </w:r>
          </w:p>
        </w:tc>
      </w:tr>
      <w:tr w:rsidR="00844B44" w:rsidRPr="00F96D3B" w14:paraId="4A1A7C87" w14:textId="77777777" w:rsidTr="00F96D3B">
        <w:trPr>
          <w:trHeight w:val="409"/>
        </w:trPr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C3BA5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C12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8FDFD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30669963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48C9B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042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2EAE8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6</w:t>
            </w:r>
          </w:p>
        </w:tc>
      </w:tr>
      <w:tr w:rsidR="00844B44" w:rsidRPr="00F96D3B" w14:paraId="4079A4ED" w14:textId="77777777" w:rsidTr="00F96D3B">
        <w:trPr>
          <w:trHeight w:val="409"/>
        </w:trPr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8345C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C13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DAE27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207850787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EC40A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019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3A47B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796</w:t>
            </w:r>
          </w:p>
        </w:tc>
      </w:tr>
      <w:tr w:rsidR="00844B44" w:rsidRPr="00F96D3B" w14:paraId="1CD35839" w14:textId="77777777" w:rsidTr="00F96D3B">
        <w:trPr>
          <w:trHeight w:val="409"/>
        </w:trPr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8F250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C14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4B536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12903446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8C3C4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0076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B0673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872</w:t>
            </w:r>
          </w:p>
        </w:tc>
      </w:tr>
      <w:tr w:rsidR="00844B44" w:rsidRPr="00F96D3B" w14:paraId="75A8D803" w14:textId="77777777" w:rsidTr="00F96D3B">
        <w:trPr>
          <w:trHeight w:val="409"/>
        </w:trPr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C52A7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C1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BC99A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121132924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1F960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0067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8CF62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939</w:t>
            </w:r>
          </w:p>
        </w:tc>
      </w:tr>
      <w:tr w:rsidR="00844B44" w:rsidRPr="00F96D3B" w14:paraId="145C3399" w14:textId="77777777" w:rsidTr="00F96D3B">
        <w:trPr>
          <w:trHeight w:val="409"/>
        </w:trPr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3DD21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C16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72683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73723619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D3C2A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002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A0986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963</w:t>
            </w:r>
          </w:p>
        </w:tc>
      </w:tr>
      <w:tr w:rsidR="00844B44" w:rsidRPr="00F96D3B" w14:paraId="7E599609" w14:textId="77777777" w:rsidTr="00F96D3B">
        <w:trPr>
          <w:trHeight w:val="409"/>
        </w:trPr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426DC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C17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39B30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5616105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57566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001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5B8A7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978</w:t>
            </w:r>
          </w:p>
        </w:tc>
      </w:tr>
      <w:tr w:rsidR="00844B44" w:rsidRPr="00F96D3B" w14:paraId="131FA4CD" w14:textId="77777777" w:rsidTr="00F96D3B">
        <w:trPr>
          <w:trHeight w:val="409"/>
        </w:trPr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DE063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C18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61F63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54046761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F089C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001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A14DF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991</w:t>
            </w:r>
          </w:p>
        </w:tc>
      </w:tr>
      <w:tr w:rsidR="00844B44" w:rsidRPr="00F96D3B" w14:paraId="15393AEE" w14:textId="77777777" w:rsidTr="00F96D3B">
        <w:trPr>
          <w:trHeight w:val="409"/>
        </w:trPr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214A1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C19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E3B42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4103028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4137E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8.00E-0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C8B50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99999</w:t>
            </w:r>
          </w:p>
        </w:tc>
      </w:tr>
      <w:tr w:rsidR="00844B44" w:rsidRPr="00F96D3B" w14:paraId="58BA098A" w14:textId="77777777" w:rsidTr="00F96D3B">
        <w:trPr>
          <w:trHeight w:val="409"/>
        </w:trPr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67F26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C20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8A19B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1544001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C981F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.00E-05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48474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</w:t>
            </w:r>
          </w:p>
        </w:tc>
      </w:tr>
      <w:tr w:rsidR="00844B44" w:rsidRPr="00F96D3B" w14:paraId="7FA4A15E" w14:textId="77777777" w:rsidTr="00F96D3B">
        <w:trPr>
          <w:trHeight w:val="409"/>
        </w:trPr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CE432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C21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B560A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0873596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08B7C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3E352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</w:t>
            </w:r>
          </w:p>
        </w:tc>
      </w:tr>
      <w:tr w:rsidR="00844B44" w:rsidRPr="00F96D3B" w14:paraId="58AEDDA2" w14:textId="77777777" w:rsidTr="00F96D3B">
        <w:trPr>
          <w:trHeight w:val="409"/>
        </w:trPr>
        <w:tc>
          <w:tcPr>
            <w:tcW w:w="14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F9885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C22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B0C71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17E-08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93AFF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90A5A" w14:textId="77777777" w:rsidR="00844B44" w:rsidRPr="00F96D3B" w:rsidRDefault="00844B44" w:rsidP="00844B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</w:t>
            </w:r>
          </w:p>
        </w:tc>
      </w:tr>
    </w:tbl>
    <w:p w14:paraId="3895725C" w14:textId="77777777" w:rsidR="00844B44" w:rsidRPr="00F96D3B" w:rsidRDefault="00844B44">
      <w:pPr>
        <w:rPr>
          <w:rFonts w:ascii="Times New Roman" w:hAnsi="Times New Roman" w:cs="Times New Roman"/>
          <w:szCs w:val="24"/>
        </w:rPr>
      </w:pPr>
    </w:p>
    <w:p w14:paraId="663007E7" w14:textId="77777777" w:rsidR="0021365D" w:rsidRDefault="0021365D">
      <w:pPr>
        <w:rPr>
          <w:rFonts w:ascii="Times New Roman" w:hAnsi="Times New Roman" w:cs="Times New Roman"/>
          <w:szCs w:val="24"/>
        </w:rPr>
      </w:pPr>
    </w:p>
    <w:p w14:paraId="71237BF2" w14:textId="77777777" w:rsidR="0021365D" w:rsidRDefault="0021365D">
      <w:pPr>
        <w:rPr>
          <w:rFonts w:ascii="Times New Roman" w:hAnsi="Times New Roman" w:cs="Times New Roman"/>
          <w:szCs w:val="24"/>
        </w:rPr>
      </w:pPr>
    </w:p>
    <w:p w14:paraId="18A82CFD" w14:textId="77777777" w:rsidR="0021365D" w:rsidRDefault="0021365D">
      <w:pPr>
        <w:rPr>
          <w:rFonts w:ascii="Times New Roman" w:hAnsi="Times New Roman" w:cs="Times New Roman"/>
          <w:szCs w:val="24"/>
        </w:rPr>
      </w:pPr>
    </w:p>
    <w:p w14:paraId="5AD71FAB" w14:textId="77777777" w:rsidR="0021365D" w:rsidRDefault="0021365D">
      <w:pPr>
        <w:rPr>
          <w:rFonts w:ascii="Times New Roman" w:hAnsi="Times New Roman" w:cs="Times New Roman"/>
          <w:szCs w:val="24"/>
        </w:rPr>
      </w:pPr>
    </w:p>
    <w:p w14:paraId="7DB951B9" w14:textId="77777777" w:rsidR="0021365D" w:rsidRDefault="0021365D" w:rsidP="0021365D">
      <w:pPr>
        <w:rPr>
          <w:rFonts w:ascii="Times New Roman" w:hAnsi="Times New Roman" w:cs="Times New Roman"/>
          <w:szCs w:val="24"/>
        </w:rPr>
      </w:pPr>
    </w:p>
    <w:p w14:paraId="0EE9269B" w14:textId="18E37AC4" w:rsidR="0021365D" w:rsidRPr="00F96D3B" w:rsidRDefault="0021365D" w:rsidP="0021365D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lastRenderedPageBreak/>
        <w:t>Figure</w:t>
      </w:r>
      <w:r>
        <w:rPr>
          <w:rFonts w:ascii="Times New Roman" w:hAnsi="Times New Roman" w:cs="Times New Roman"/>
          <w:szCs w:val="24"/>
        </w:rPr>
        <w:t xml:space="preserve"> S3.1 : </w:t>
      </w:r>
      <w:r>
        <w:rPr>
          <w:rFonts w:ascii="Times New Roman" w:hAnsi="Times New Roman" w:cs="Times New Roman"/>
          <w:szCs w:val="24"/>
        </w:rPr>
        <w:t xml:space="preserve">Scree plot of the variance explained by each PC axis </w:t>
      </w:r>
    </w:p>
    <w:p w14:paraId="4F3E5013" w14:textId="399E7562" w:rsidR="00844B44" w:rsidRDefault="00844B44">
      <w:pPr>
        <w:rPr>
          <w:rFonts w:ascii="Times New Roman" w:hAnsi="Times New Roman" w:cs="Times New Roman"/>
          <w:szCs w:val="24"/>
        </w:rPr>
      </w:pPr>
      <w:r w:rsidRPr="00F96D3B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21E5483A" wp14:editId="421B73E2">
            <wp:extent cx="5181600" cy="3786944"/>
            <wp:effectExtent l="0" t="0" r="0" b="4445"/>
            <wp:docPr id="35319870" name="Picture 2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319870" name="Picture 2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3694" cy="3795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C29A2B" w14:textId="77777777" w:rsidR="00DD4937" w:rsidRDefault="00DD4937">
      <w:pPr>
        <w:rPr>
          <w:rFonts w:ascii="Times New Roman" w:hAnsi="Times New Roman" w:cs="Times New Roman"/>
          <w:szCs w:val="24"/>
        </w:rPr>
      </w:pPr>
    </w:p>
    <w:p w14:paraId="4B2FF001" w14:textId="506C9BA2" w:rsidR="00DD4937" w:rsidRPr="00F96D3B" w:rsidRDefault="00DD4937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Figure S3.2: Loadings of each climatic variable on the PC1 and PC2 axes</w:t>
      </w:r>
    </w:p>
    <w:p w14:paraId="45A419B7" w14:textId="12F14E71" w:rsidR="00844B44" w:rsidRPr="00F96D3B" w:rsidRDefault="00844B44" w:rsidP="00844B44">
      <w:pPr>
        <w:rPr>
          <w:rFonts w:ascii="Times New Roman" w:hAnsi="Times New Roman" w:cs="Times New Roman"/>
          <w:szCs w:val="24"/>
        </w:rPr>
      </w:pPr>
      <w:r w:rsidRPr="00F96D3B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50CF8EBF" wp14:editId="35B59A68">
            <wp:extent cx="5731510" cy="3165475"/>
            <wp:effectExtent l="0" t="0" r="2540" b="0"/>
            <wp:docPr id="81759889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6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503712" w14:textId="77777777" w:rsidR="00144F86" w:rsidRPr="00F96D3B" w:rsidRDefault="00144F86" w:rsidP="00844B44">
      <w:pPr>
        <w:rPr>
          <w:rFonts w:ascii="Times New Roman" w:hAnsi="Times New Roman" w:cs="Times New Roman"/>
          <w:szCs w:val="24"/>
        </w:rPr>
      </w:pPr>
    </w:p>
    <w:p w14:paraId="2FEC262D" w14:textId="2DBA3519" w:rsidR="00844B44" w:rsidRDefault="00844B44">
      <w:pPr>
        <w:rPr>
          <w:rFonts w:ascii="Times New Roman" w:hAnsi="Times New Roman" w:cs="Times New Roman"/>
          <w:szCs w:val="24"/>
        </w:rPr>
      </w:pPr>
    </w:p>
    <w:p w14:paraId="71D99953" w14:textId="632D3543" w:rsidR="00DD4937" w:rsidRPr="00F96D3B" w:rsidRDefault="00DD4937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lastRenderedPageBreak/>
        <w:t>Table S3.2: Interpretation table for the combination of various PC1 and PC2 mean values</w:t>
      </w:r>
    </w:p>
    <w:tbl>
      <w:tblPr>
        <w:tblW w:w="11258" w:type="dxa"/>
        <w:tblInd w:w="-1101" w:type="dxa"/>
        <w:tblLook w:val="04A0" w:firstRow="1" w:lastRow="0" w:firstColumn="1" w:lastColumn="0" w:noHBand="0" w:noVBand="1"/>
      </w:tblPr>
      <w:tblGrid>
        <w:gridCol w:w="1140"/>
        <w:gridCol w:w="1140"/>
        <w:gridCol w:w="4195"/>
        <w:gridCol w:w="4783"/>
      </w:tblGrid>
      <w:tr w:rsidR="00144F86" w:rsidRPr="00F96D3B" w14:paraId="371C494C" w14:textId="77777777" w:rsidTr="00144F86">
        <w:trPr>
          <w:trHeight w:val="688"/>
        </w:trPr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6B1B1" w14:textId="77777777" w:rsidR="00144F86" w:rsidRPr="00F96D3B" w:rsidRDefault="00144F86" w:rsidP="001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PC1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1BC591" w14:textId="77777777" w:rsidR="00144F86" w:rsidRPr="00F96D3B" w:rsidRDefault="00144F86" w:rsidP="001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PC2</w:t>
            </w:r>
          </w:p>
        </w:tc>
        <w:tc>
          <w:tcPr>
            <w:tcW w:w="41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725AB" w14:textId="77777777" w:rsidR="00144F86" w:rsidRPr="00F96D3B" w:rsidRDefault="00144F86" w:rsidP="001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Climatic Interpretation</w:t>
            </w:r>
          </w:p>
        </w:tc>
        <w:tc>
          <w:tcPr>
            <w:tcW w:w="478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0ECCA5E" w14:textId="77777777" w:rsidR="00144F86" w:rsidRPr="00F96D3B" w:rsidRDefault="00144F86" w:rsidP="001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Likely Habitat Type</w:t>
            </w:r>
          </w:p>
        </w:tc>
      </w:tr>
      <w:tr w:rsidR="00144F86" w:rsidRPr="00F96D3B" w14:paraId="57695727" w14:textId="77777777" w:rsidTr="00144F86">
        <w:trPr>
          <w:trHeight w:val="688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4B795" w14:textId="77777777" w:rsidR="00144F86" w:rsidRPr="00F96D3B" w:rsidRDefault="00144F86" w:rsidP="001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High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3BA34" w14:textId="77777777" w:rsidR="00144F86" w:rsidRPr="00F96D3B" w:rsidRDefault="00144F86" w:rsidP="001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Low</w:t>
            </w:r>
          </w:p>
        </w:tc>
        <w:tc>
          <w:tcPr>
            <w:tcW w:w="4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B2604" w14:textId="77777777" w:rsidR="00144F86" w:rsidRPr="00F96D3B" w:rsidRDefault="00144F86" w:rsidP="001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Hot, dry, non-seasonal</w:t>
            </w:r>
          </w:p>
        </w:tc>
        <w:tc>
          <w:tcPr>
            <w:tcW w:w="47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8AE7271" w14:textId="77777777" w:rsidR="00144F86" w:rsidRPr="00F96D3B" w:rsidRDefault="00144F86" w:rsidP="001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Arid deserts, xeric shrublands</w:t>
            </w:r>
          </w:p>
        </w:tc>
      </w:tr>
      <w:tr w:rsidR="00144F86" w:rsidRPr="00F96D3B" w14:paraId="4A9BABF3" w14:textId="77777777" w:rsidTr="00144F86">
        <w:trPr>
          <w:trHeight w:val="688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167FA" w14:textId="77777777" w:rsidR="00144F86" w:rsidRPr="00F96D3B" w:rsidRDefault="00144F86" w:rsidP="001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High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EE8D8" w14:textId="77777777" w:rsidR="00144F86" w:rsidRPr="00F96D3B" w:rsidRDefault="00144F86" w:rsidP="001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Moderate</w:t>
            </w:r>
          </w:p>
        </w:tc>
        <w:tc>
          <w:tcPr>
            <w:tcW w:w="4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7663D" w14:textId="77777777" w:rsidR="00144F86" w:rsidRPr="00F96D3B" w:rsidRDefault="00144F86" w:rsidP="001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Hot, dry, moderately variable</w:t>
            </w:r>
          </w:p>
        </w:tc>
        <w:tc>
          <w:tcPr>
            <w:tcW w:w="47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A99D561" w14:textId="77777777" w:rsidR="00144F86" w:rsidRPr="00F96D3B" w:rsidRDefault="00144F86" w:rsidP="001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Tropical dry forests, open woodlands</w:t>
            </w:r>
          </w:p>
        </w:tc>
      </w:tr>
      <w:tr w:rsidR="00144F86" w:rsidRPr="00F96D3B" w14:paraId="1C8703A6" w14:textId="77777777" w:rsidTr="00144F86">
        <w:trPr>
          <w:trHeight w:val="688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06E94" w14:textId="77777777" w:rsidR="00144F86" w:rsidRPr="00F96D3B" w:rsidRDefault="00144F86" w:rsidP="001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High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F13C8" w14:textId="77777777" w:rsidR="00144F86" w:rsidRPr="00F96D3B" w:rsidRDefault="00144F86" w:rsidP="001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High</w:t>
            </w:r>
          </w:p>
        </w:tc>
        <w:tc>
          <w:tcPr>
            <w:tcW w:w="4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6CEB3" w14:textId="77777777" w:rsidR="00144F86" w:rsidRPr="00F96D3B" w:rsidRDefault="00144F86" w:rsidP="001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Hot, humid, tropical climates with thermal variability</w:t>
            </w:r>
          </w:p>
        </w:tc>
        <w:tc>
          <w:tcPr>
            <w:tcW w:w="47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B948A35" w14:textId="77777777" w:rsidR="00144F86" w:rsidRPr="00F96D3B" w:rsidRDefault="00144F86" w:rsidP="001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Tropical lowland rainforests with seasonal or patchy rainfall</w:t>
            </w:r>
          </w:p>
        </w:tc>
      </w:tr>
      <w:tr w:rsidR="00144F86" w:rsidRPr="00F96D3B" w14:paraId="3E62375C" w14:textId="77777777" w:rsidTr="00144F86">
        <w:trPr>
          <w:trHeight w:val="688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3BC78" w14:textId="77777777" w:rsidR="00144F86" w:rsidRPr="00F96D3B" w:rsidRDefault="00144F86" w:rsidP="001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Moderat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1EDCE" w14:textId="77777777" w:rsidR="00144F86" w:rsidRPr="00F96D3B" w:rsidRDefault="00144F86" w:rsidP="001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Low</w:t>
            </w:r>
          </w:p>
        </w:tc>
        <w:tc>
          <w:tcPr>
            <w:tcW w:w="4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CEA1B" w14:textId="77777777" w:rsidR="00144F86" w:rsidRPr="00F96D3B" w:rsidRDefault="00144F86" w:rsidP="001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arm, moderately wet, stable</w:t>
            </w:r>
          </w:p>
        </w:tc>
        <w:tc>
          <w:tcPr>
            <w:tcW w:w="47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DFDD85C" w14:textId="77777777" w:rsidR="00144F86" w:rsidRPr="00F96D3B" w:rsidRDefault="00144F86" w:rsidP="001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Moist deciduous or semi-evergreen forests</w:t>
            </w:r>
          </w:p>
        </w:tc>
      </w:tr>
      <w:tr w:rsidR="00144F86" w:rsidRPr="00F96D3B" w14:paraId="4FCEF68E" w14:textId="77777777" w:rsidTr="00144F86">
        <w:trPr>
          <w:trHeight w:val="688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29AAA" w14:textId="77777777" w:rsidR="00144F86" w:rsidRPr="00F96D3B" w:rsidRDefault="00144F86" w:rsidP="001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Moderat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44838" w14:textId="77777777" w:rsidR="00144F86" w:rsidRPr="00F96D3B" w:rsidRDefault="00144F86" w:rsidP="001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High</w:t>
            </w:r>
          </w:p>
        </w:tc>
        <w:tc>
          <w:tcPr>
            <w:tcW w:w="4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36BBB" w14:textId="77777777" w:rsidR="00144F86" w:rsidRPr="00F96D3B" w:rsidRDefault="00144F86" w:rsidP="001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arm, humid tropical seasonal</w:t>
            </w:r>
          </w:p>
        </w:tc>
        <w:tc>
          <w:tcPr>
            <w:tcW w:w="47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578A141" w14:textId="77777777" w:rsidR="00144F86" w:rsidRPr="00F96D3B" w:rsidRDefault="00144F86" w:rsidP="001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Monsoon forests, tropical wet seasonal regions</w:t>
            </w:r>
          </w:p>
        </w:tc>
      </w:tr>
      <w:tr w:rsidR="00144F86" w:rsidRPr="00F96D3B" w14:paraId="11A417F9" w14:textId="77777777" w:rsidTr="00144F86">
        <w:trPr>
          <w:trHeight w:val="688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596EA" w14:textId="77777777" w:rsidR="00144F86" w:rsidRPr="00F96D3B" w:rsidRDefault="00144F86" w:rsidP="001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Low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B71C4" w14:textId="77777777" w:rsidR="00144F86" w:rsidRPr="00F96D3B" w:rsidRDefault="00144F86" w:rsidP="001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Low</w:t>
            </w:r>
          </w:p>
        </w:tc>
        <w:tc>
          <w:tcPr>
            <w:tcW w:w="4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82F1C" w14:textId="77777777" w:rsidR="00144F86" w:rsidRPr="00F96D3B" w:rsidRDefault="00144F86" w:rsidP="001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Cool, wet, non-seasonal</w:t>
            </w:r>
          </w:p>
        </w:tc>
        <w:tc>
          <w:tcPr>
            <w:tcW w:w="47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ED44D3D" w14:textId="77777777" w:rsidR="00144F86" w:rsidRPr="00F96D3B" w:rsidRDefault="00144F86" w:rsidP="001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Montane cloud forests, stable moist uplands</w:t>
            </w:r>
          </w:p>
        </w:tc>
      </w:tr>
      <w:tr w:rsidR="00144F86" w:rsidRPr="00F96D3B" w14:paraId="6D4E9ED6" w14:textId="77777777" w:rsidTr="00144F86">
        <w:trPr>
          <w:trHeight w:val="688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853C4" w14:textId="77777777" w:rsidR="00144F86" w:rsidRPr="00F96D3B" w:rsidRDefault="00144F86" w:rsidP="001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Low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27BC5" w14:textId="77777777" w:rsidR="00144F86" w:rsidRPr="00F96D3B" w:rsidRDefault="00144F86" w:rsidP="001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Moderate</w:t>
            </w:r>
          </w:p>
        </w:tc>
        <w:tc>
          <w:tcPr>
            <w:tcW w:w="4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2E7D2" w14:textId="77777777" w:rsidR="00144F86" w:rsidRPr="00F96D3B" w:rsidRDefault="00144F86" w:rsidP="001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Cool, wet, mildly seasonal</w:t>
            </w:r>
          </w:p>
        </w:tc>
        <w:tc>
          <w:tcPr>
            <w:tcW w:w="47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404200E" w14:textId="77777777" w:rsidR="00144F86" w:rsidRPr="00F96D3B" w:rsidRDefault="00144F86" w:rsidP="001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Temperate rainforests, subtropical broadleaf zones</w:t>
            </w:r>
          </w:p>
        </w:tc>
      </w:tr>
      <w:tr w:rsidR="00144F86" w:rsidRPr="00F96D3B" w14:paraId="362C4EA2" w14:textId="77777777" w:rsidTr="00144F86">
        <w:trPr>
          <w:trHeight w:val="714"/>
        </w:trPr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C306B34" w14:textId="77777777" w:rsidR="00144F86" w:rsidRPr="00F96D3B" w:rsidRDefault="00144F86" w:rsidP="001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Low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88DA6A5" w14:textId="77777777" w:rsidR="00144F86" w:rsidRPr="00F96D3B" w:rsidRDefault="00144F86" w:rsidP="001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High</w:t>
            </w:r>
          </w:p>
        </w:tc>
        <w:tc>
          <w:tcPr>
            <w:tcW w:w="41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D3EF26B" w14:textId="77777777" w:rsidR="00144F86" w:rsidRPr="00F96D3B" w:rsidRDefault="00144F86" w:rsidP="001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Humid, warm rainforests with low thermal variation</w:t>
            </w:r>
          </w:p>
        </w:tc>
        <w:tc>
          <w:tcPr>
            <w:tcW w:w="4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E6AA9F" w14:textId="77777777" w:rsidR="00144F86" w:rsidRPr="00F96D3B" w:rsidRDefault="00144F86" w:rsidP="00144F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F96D3B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Equatorial rainforests, ultrahumid tropical zones</w:t>
            </w:r>
          </w:p>
        </w:tc>
      </w:tr>
    </w:tbl>
    <w:p w14:paraId="12FDE5A9" w14:textId="77777777" w:rsidR="00144F86" w:rsidRPr="00F96D3B" w:rsidRDefault="00144F86">
      <w:pPr>
        <w:rPr>
          <w:rFonts w:ascii="Times New Roman" w:hAnsi="Times New Roman" w:cs="Times New Roman"/>
          <w:szCs w:val="24"/>
        </w:rPr>
      </w:pPr>
    </w:p>
    <w:sectPr w:rsidR="00144F86" w:rsidRPr="00F96D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E48"/>
    <w:rsid w:val="00144F86"/>
    <w:rsid w:val="0021365D"/>
    <w:rsid w:val="006D5E48"/>
    <w:rsid w:val="00844B44"/>
    <w:rsid w:val="00AD4628"/>
    <w:rsid w:val="00DD4937"/>
    <w:rsid w:val="00E43725"/>
    <w:rsid w:val="00F96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DF4AD"/>
  <w15:chartTrackingRefBased/>
  <w15:docId w15:val="{39A4319C-CDD5-4638-8929-096D081F7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IN" w:eastAsia="en-US" w:bidi="mr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5E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5E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5E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5E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5E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5E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5E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5E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5E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E48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5E48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5E48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5E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5E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5E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5E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5E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5E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5E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6D5E48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5E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6D5E48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6D5E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5E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5E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5E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5E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5E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5E4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289</Words>
  <Characters>1651</Characters>
  <Application>Microsoft Office Word</Application>
  <DocSecurity>0</DocSecurity>
  <Lines>13</Lines>
  <Paragraphs>3</Paragraphs>
  <ScaleCrop>false</ScaleCrop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ra Agashe</dc:creator>
  <cp:keywords/>
  <dc:description/>
  <cp:lastModifiedBy>Madhura Agashe</cp:lastModifiedBy>
  <cp:revision>5</cp:revision>
  <dcterms:created xsi:type="dcterms:W3CDTF">2025-09-09T07:51:00Z</dcterms:created>
  <dcterms:modified xsi:type="dcterms:W3CDTF">2025-09-09T09:35:00Z</dcterms:modified>
</cp:coreProperties>
</file>